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ampling plan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744"/>
        <w:gridCol w:w="900"/>
        <w:gridCol w:w="1290"/>
        <w:gridCol w:w="1515"/>
        <w:gridCol w:w="1637"/>
        <w:gridCol w:w="1218"/>
        <w:gridCol w:w="12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744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</w:t>
            </w:r>
          </w:p>
        </w:tc>
        <w:tc>
          <w:tcPr>
            <w:tcW w:w="900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bel</w:t>
            </w:r>
          </w:p>
        </w:tc>
        <w:tc>
          <w:tcPr>
            <w:tcW w:w="1290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ta</w:t>
            </w:r>
          </w:p>
        </w:tc>
        <w:tc>
          <w:tcPr>
            <w:tcW w:w="1515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usters</w:t>
            </w: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ights</w:t>
            </w:r>
          </w:p>
        </w:tc>
        <w:tc>
          <w:tcPr>
            <w:tcW w:w="1218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1218" w:type="dxa"/>
            <w:tcBorders>
              <w:bottom w:val="single" w:color="auto" w:sz="4" w:space="0"/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h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744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ne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unty code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wnship code</w:t>
            </w:r>
          </w:p>
        </w:tc>
        <w:tc>
          <w:tcPr>
            <w:tcW w:w="1637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he final weight of individual 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ad fro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wnship probability)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qual W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744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n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llage cod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21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ad fro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llage probability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qual W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744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n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mily cod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ad fro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usehold probabil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qual WOR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221CB"/>
    <w:rsid w:val="1529773E"/>
    <w:rsid w:val="16BF60DE"/>
    <w:rsid w:val="386464E9"/>
    <w:rsid w:val="394C549E"/>
    <w:rsid w:val="56A92251"/>
    <w:rsid w:val="57B13A58"/>
    <w:rsid w:val="67D801AF"/>
    <w:rsid w:val="7BAD537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ing</dc:creator>
  <cp:lastModifiedBy>bing</cp:lastModifiedBy>
  <dcterms:modified xsi:type="dcterms:W3CDTF">2016-07-29T01:09:5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